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4C7A1" w14:textId="65889E6E" w:rsidR="000D0120" w:rsidRPr="000D0120" w:rsidRDefault="000D0120" w:rsidP="000D0120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E649B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1. </w:t>
      </w:r>
      <w:r w:rsidRPr="006E649B">
        <w:rPr>
          <w:rFonts w:ascii="Times New Roman" w:hAnsi="Times New Roman" w:cs="Times New Roman"/>
          <w:color w:val="000000" w:themeColor="text1"/>
        </w:rPr>
        <w:t>Cognitive tests and outcome measures used in the event-based model.</w:t>
      </w:r>
    </w:p>
    <w:tbl>
      <w:tblPr>
        <w:tblStyle w:val="TableGridLight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3403"/>
        <w:gridCol w:w="2789"/>
      </w:tblGrid>
      <w:tr w:rsidR="00664C7B" w:rsidRPr="006E649B" w14:paraId="00F304C5" w14:textId="77777777" w:rsidTr="00D71F9F">
        <w:trPr>
          <w:trHeight w:val="20"/>
          <w:jc w:val="right"/>
        </w:trPr>
        <w:tc>
          <w:tcPr>
            <w:tcW w:w="1570" w:type="pct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7B53AF4A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st</w:t>
            </w:r>
          </w:p>
        </w:tc>
        <w:tc>
          <w:tcPr>
            <w:tcW w:w="1885" w:type="pct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54789149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545" w:type="pct"/>
            <w:tcBorders>
              <w:bottom w:val="single" w:sz="4" w:space="0" w:color="000000" w:themeColor="text1"/>
            </w:tcBorders>
          </w:tcPr>
          <w:p w14:paraId="306A8166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 measures used in this analysis</w:t>
            </w:r>
          </w:p>
        </w:tc>
      </w:tr>
      <w:tr w:rsidR="00664C7B" w:rsidRPr="006E649B" w14:paraId="4615F314" w14:textId="77777777" w:rsidTr="00D71F9F">
        <w:trPr>
          <w:trHeight w:val="20"/>
          <w:jc w:val="right"/>
        </w:trPr>
        <w:tc>
          <w:tcPr>
            <w:tcW w:w="1570" w:type="pct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060A9D76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color w:val="000000" w:themeColor="text1"/>
              </w:rPr>
              <w:t>Cambridge Neuropsychological Test Automated Battery Paired Associate Learning (CANTAB PAL) task</w:t>
            </w:r>
            <w:r w:rsidRPr="006E649B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noProof/>
                  <w:color w:val="000000"/>
                </w:rPr>
                <w:tag w:val="MENDELEY_CITATION_v3_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"/>
                <w:id w:val="716708353"/>
                <w:placeholder>
                  <w:docPart w:val="020575179EBDF54D9C3B41DE6CCFB55B"/>
                </w:placeholder>
              </w:sdtPr>
              <w:sdtContent>
                <w:r w:rsidRPr="006E649B">
                  <w:rPr>
                    <w:rFonts w:ascii="Times New Roman" w:hAnsi="Times New Roman" w:cs="Times New Roman"/>
                    <w:noProof/>
                    <w:color w:val="000000"/>
                  </w:rPr>
                  <w:t>(36)</w:t>
                </w:r>
              </w:sdtContent>
            </w:sdt>
          </w:p>
        </w:tc>
        <w:tc>
          <w:tcPr>
            <w:tcW w:w="1885" w:type="pct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60476B91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color w:val="000000" w:themeColor="text1"/>
              </w:rPr>
              <w:t>Participants observe and recall pattern locations to test visuospatial short-term memory.</w:t>
            </w:r>
          </w:p>
          <w:p w14:paraId="2EF68BC1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5" w:type="pct"/>
            <w:tcBorders>
              <w:top w:val="single" w:sz="4" w:space="0" w:color="000000" w:themeColor="text1"/>
            </w:tcBorders>
          </w:tcPr>
          <w:p w14:paraId="435C46D3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color w:val="000000" w:themeColor="text1"/>
              </w:rPr>
              <w:t>First trial memory score 0-26, the number of times a subject chose the correct pattern locations on their first attempt, calculated across all assessed trials.</w:t>
            </w:r>
          </w:p>
        </w:tc>
      </w:tr>
      <w:tr w:rsidR="00664C7B" w:rsidRPr="006E649B" w14:paraId="0B2672E7" w14:textId="77777777" w:rsidTr="00D71F9F">
        <w:trPr>
          <w:trHeight w:val="20"/>
          <w:jc w:val="right"/>
        </w:trPr>
        <w:tc>
          <w:tcPr>
            <w:tcW w:w="1570" w:type="pct"/>
            <w:tcBorders>
              <w:right w:val="single" w:sz="4" w:space="0" w:color="000000" w:themeColor="text1"/>
            </w:tcBorders>
          </w:tcPr>
          <w:p w14:paraId="531B2BB8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469096F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color w:val="000000" w:themeColor="text1"/>
              </w:rPr>
              <w:t>Cambridge Neuropsychological Test Automated Battery I</w:t>
            </w:r>
            <w:r w:rsidRPr="006E649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tra/Extra Dimensional Set Shift (CANTAB IED) task </w:t>
            </w:r>
            <w:sdt>
              <w:sdtPr>
                <w:rPr>
                  <w:rFonts w:ascii="Times New Roman" w:hAnsi="Times New Roman" w:cs="Times New Roman"/>
                  <w:color w:val="000000"/>
                  <w:shd w:val="clear" w:color="auto" w:fill="FFFFFF"/>
                </w:rPr>
                <w:tag w:val="MENDELEY_CITATION_v3_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"/>
                <w:id w:val="-502044779"/>
                <w:placeholder>
                  <w:docPart w:val="020575179EBDF54D9C3B41DE6CCFB55B"/>
                </w:placeholder>
              </w:sdtPr>
              <w:sdtContent>
                <w:r w:rsidRPr="006E649B">
                  <w:rPr>
                    <w:rFonts w:ascii="Times New Roman" w:hAnsi="Times New Roman" w:cs="Times New Roman"/>
                    <w:color w:val="000000"/>
                    <w:shd w:val="clear" w:color="auto" w:fill="FFFFFF"/>
                  </w:rPr>
                  <w:t>(36)</w:t>
                </w:r>
              </w:sdtContent>
            </w:sdt>
          </w:p>
        </w:tc>
        <w:tc>
          <w:tcPr>
            <w:tcW w:w="1885" w:type="pct"/>
            <w:tcBorders>
              <w:left w:val="single" w:sz="4" w:space="0" w:color="000000" w:themeColor="text1"/>
            </w:tcBorders>
          </w:tcPr>
          <w:p w14:paraId="5C9BCE20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603F838E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rticipants were required to learn rules about which was the ‘correct’ of two presented patterns on a computer screen, with a rule change after six consecutive correct trials.</w:t>
            </w:r>
          </w:p>
        </w:tc>
        <w:tc>
          <w:tcPr>
            <w:tcW w:w="1545" w:type="pct"/>
          </w:tcPr>
          <w:p w14:paraId="7FA6C7EE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3C510480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umber of stages completed: 0–9.</w:t>
            </w:r>
          </w:p>
        </w:tc>
      </w:tr>
      <w:tr w:rsidR="00664C7B" w:rsidRPr="006E649B" w14:paraId="4D401D4E" w14:textId="77777777" w:rsidTr="00D71F9F">
        <w:trPr>
          <w:trHeight w:val="20"/>
          <w:jc w:val="right"/>
        </w:trPr>
        <w:tc>
          <w:tcPr>
            <w:tcW w:w="1570" w:type="pct"/>
            <w:tcBorders>
              <w:right w:val="single" w:sz="4" w:space="0" w:color="000000" w:themeColor="text1"/>
            </w:tcBorders>
          </w:tcPr>
          <w:p w14:paraId="5D12B792" w14:textId="77777777" w:rsidR="00664C7B" w:rsidRPr="006E649B" w:rsidRDefault="00664C7B" w:rsidP="000D0120">
            <w:pPr>
              <w:spacing w:line="480" w:lineRule="auto"/>
              <w:jc w:val="both"/>
              <w:rPr>
                <w:color w:val="000000" w:themeColor="text1"/>
              </w:rPr>
            </w:pPr>
          </w:p>
          <w:p w14:paraId="321949F6" w14:textId="77777777" w:rsidR="00664C7B" w:rsidRPr="006E649B" w:rsidRDefault="00664C7B" w:rsidP="000D0120">
            <w:pPr>
              <w:spacing w:line="480" w:lineRule="auto"/>
              <w:jc w:val="both"/>
              <w:rPr>
                <w:color w:val="000000" w:themeColor="text1"/>
              </w:rPr>
            </w:pPr>
            <w:r w:rsidRPr="006E649B">
              <w:rPr>
                <w:color w:val="000000" w:themeColor="text1"/>
              </w:rPr>
              <w:t xml:space="preserve">Tower of London </w:t>
            </w:r>
            <w:sdt>
              <w:sdtPr>
                <w:rPr>
                  <w:color w:val="000000"/>
                </w:rPr>
                <w:tag w:val="MENDELEY_CITATION_v3_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"/>
                <w:id w:val="568305812"/>
                <w:placeholder>
                  <w:docPart w:val="020575179EBDF54D9C3B41DE6CCFB55B"/>
                </w:placeholder>
              </w:sdtPr>
              <w:sdtContent>
                <w:r w:rsidRPr="006E649B">
                  <w:rPr>
                    <w:color w:val="000000"/>
                  </w:rPr>
                  <w:t>(37,38)</w:t>
                </w:r>
              </w:sdtContent>
            </w:sdt>
          </w:p>
        </w:tc>
        <w:tc>
          <w:tcPr>
            <w:tcW w:w="1885" w:type="pct"/>
            <w:tcBorders>
              <w:left w:val="single" w:sz="4" w:space="0" w:color="000000" w:themeColor="text1"/>
            </w:tcBorders>
          </w:tcPr>
          <w:p w14:paraId="0F3727C1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1FCD23B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color w:val="000000" w:themeColor="text1"/>
              </w:rPr>
              <w:t>Participants move beads on a board to match presented configurations to test working memory and planning.</w:t>
            </w:r>
          </w:p>
        </w:tc>
        <w:tc>
          <w:tcPr>
            <w:tcW w:w="1545" w:type="pct"/>
          </w:tcPr>
          <w:p w14:paraId="6B1A0755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984947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color w:val="000000" w:themeColor="text1"/>
              </w:rPr>
              <w:t>Total score: 0-10.</w:t>
            </w:r>
          </w:p>
        </w:tc>
      </w:tr>
      <w:tr w:rsidR="00664C7B" w:rsidRPr="006E649B" w14:paraId="15CCDB66" w14:textId="77777777" w:rsidTr="00D71F9F">
        <w:trPr>
          <w:trHeight w:val="20"/>
          <w:jc w:val="right"/>
        </w:trPr>
        <w:tc>
          <w:tcPr>
            <w:tcW w:w="1570" w:type="pct"/>
            <w:tcBorders>
              <w:right w:val="single" w:sz="4" w:space="0" w:color="000000" w:themeColor="text1"/>
            </w:tcBorders>
          </w:tcPr>
          <w:p w14:paraId="2FB1247C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D17925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color w:val="000000" w:themeColor="text1"/>
              </w:rPr>
              <w:t xml:space="preserve">Developmental NEuroPSYchological Assessment-II - </w:t>
            </w:r>
            <w:r w:rsidRPr="006E649B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visuomotor precision (NEPSY-II) car and motorbike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"/>
                <w:id w:val="-1468267192"/>
                <w:placeholder>
                  <w:docPart w:val="020575179EBDF54D9C3B41DE6CCFB55B"/>
                </w:placeholder>
              </w:sdtPr>
              <w:sdtContent>
                <w:r w:rsidRPr="006E649B">
                  <w:rPr>
                    <w:rFonts w:ascii="Times New Roman" w:hAnsi="Times New Roman" w:cs="Times New Roman"/>
                    <w:color w:val="000000"/>
                  </w:rPr>
                  <w:t>(39)</w:t>
                </w:r>
              </w:sdtContent>
            </w:sdt>
          </w:p>
        </w:tc>
        <w:tc>
          <w:tcPr>
            <w:tcW w:w="1885" w:type="pct"/>
            <w:tcBorders>
              <w:left w:val="single" w:sz="4" w:space="0" w:color="000000" w:themeColor="text1"/>
            </w:tcBorders>
          </w:tcPr>
          <w:p w14:paraId="342160F3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912251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color w:val="000000" w:themeColor="text1"/>
              </w:rPr>
              <w:t xml:space="preserve">Participants are timed as they traced car, and motorbike tracks (divided into squares), with a </w:t>
            </w:r>
            <w:r w:rsidRPr="006E649B">
              <w:rPr>
                <w:rFonts w:ascii="Times New Roman" w:hAnsi="Times New Roman" w:cs="Times New Roman"/>
                <w:color w:val="000000" w:themeColor="text1"/>
              </w:rPr>
              <w:lastRenderedPageBreak/>
              <w:t>time limit of 180s for each track. Errors are defined as squares where the line went outside the track, there was a broken line due to pen lift, or squares not completed in the time limit.</w:t>
            </w:r>
          </w:p>
        </w:tc>
        <w:tc>
          <w:tcPr>
            <w:tcW w:w="1545" w:type="pct"/>
          </w:tcPr>
          <w:p w14:paraId="7DDE67AC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3C210D" w14:textId="77777777" w:rsidR="00664C7B" w:rsidRPr="006E649B" w:rsidRDefault="00664C7B" w:rsidP="000D012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649B">
              <w:rPr>
                <w:rFonts w:ascii="Times New Roman" w:hAnsi="Times New Roman" w:cs="Times New Roman"/>
                <w:color w:val="000000" w:themeColor="text1"/>
              </w:rPr>
              <w:t xml:space="preserve">Error scores and track times were used to determine overall scores </w:t>
            </w:r>
            <w:r w:rsidRPr="006E649B">
              <w:rPr>
                <w:rFonts w:ascii="Times New Roman" w:hAnsi="Times New Roman" w:cs="Times New Roman"/>
                <w:color w:val="000000" w:themeColor="text1"/>
              </w:rPr>
              <w:lastRenderedPageBreak/>
              <w:t>for the car and motorbike tracks combined: 0-52.</w:t>
            </w:r>
          </w:p>
        </w:tc>
      </w:tr>
    </w:tbl>
    <w:p w14:paraId="02546CFF" w14:textId="38C94B75" w:rsidR="00B37902" w:rsidRDefault="00B37902" w:rsidP="000D0120">
      <w:pPr>
        <w:spacing w:line="480" w:lineRule="auto"/>
        <w:jc w:val="both"/>
      </w:pPr>
    </w:p>
    <w:p w14:paraId="670DDAEB" w14:textId="19945BA4" w:rsidR="000D0120" w:rsidRDefault="000D0120" w:rsidP="000D0120">
      <w:pPr>
        <w:spacing w:line="480" w:lineRule="auto"/>
        <w:jc w:val="both"/>
      </w:pPr>
      <w:r w:rsidRPr="006E649B">
        <w:rPr>
          <w:b/>
          <w:bCs/>
          <w:color w:val="000000" w:themeColor="text1"/>
        </w:rPr>
        <w:t>Note:</w:t>
      </w:r>
      <w:r w:rsidRPr="006E649B">
        <w:rPr>
          <w:color w:val="000000" w:themeColor="text1"/>
        </w:rPr>
        <w:t xml:space="preserve"> Higher scores indicate better performance in all tests.</w:t>
      </w:r>
    </w:p>
    <w:sectPr w:rsidR="000D0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06"/>
    <w:rsid w:val="000D0120"/>
    <w:rsid w:val="002C2A18"/>
    <w:rsid w:val="004D0324"/>
    <w:rsid w:val="00531006"/>
    <w:rsid w:val="00652213"/>
    <w:rsid w:val="00664C7B"/>
    <w:rsid w:val="00A567D6"/>
    <w:rsid w:val="00AD2F57"/>
    <w:rsid w:val="00AF7354"/>
    <w:rsid w:val="00B3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56986"/>
  <w15:chartTrackingRefBased/>
  <w15:docId w15:val="{F919C560-9E00-CA46-9364-AB961944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00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0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0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0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0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0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00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00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00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00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0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0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0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0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0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0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0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0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0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00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00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00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31006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5310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20575179EBDF54D9C3B41DE6CCFB5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208E27-AABB-F445-8B46-4FEEB5FBE329}"/>
      </w:docPartPr>
      <w:docPartBody>
        <w:p w:rsidR="00FD3288" w:rsidRDefault="008F5E64" w:rsidP="008F5E64">
          <w:pPr>
            <w:pStyle w:val="020575179EBDF54D9C3B41DE6CCFB55B"/>
          </w:pPr>
          <w:r w:rsidRPr="00C777B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ADF"/>
    <w:rsid w:val="001D2CB0"/>
    <w:rsid w:val="00217ADF"/>
    <w:rsid w:val="0022556A"/>
    <w:rsid w:val="008F5E64"/>
    <w:rsid w:val="00A371AA"/>
    <w:rsid w:val="00A567D6"/>
    <w:rsid w:val="00AD2F57"/>
    <w:rsid w:val="00FD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F5E64"/>
    <w:rPr>
      <w:color w:val="666666"/>
    </w:rPr>
  </w:style>
  <w:style w:type="paragraph" w:customStyle="1" w:styleId="020575179EBDF54D9C3B41DE6CCFB55B">
    <w:name w:val="020575179EBDF54D9C3B41DE6CCFB55B"/>
    <w:rsid w:val="008F5E6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Idris</dc:creator>
  <cp:keywords/>
  <dc:description/>
  <cp:lastModifiedBy>Mina Idris</cp:lastModifiedBy>
  <cp:revision>3</cp:revision>
  <dcterms:created xsi:type="dcterms:W3CDTF">2025-05-30T13:59:00Z</dcterms:created>
  <dcterms:modified xsi:type="dcterms:W3CDTF">2025-05-30T16:55:00Z</dcterms:modified>
</cp:coreProperties>
</file>